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20615" w14:textId="77777777" w:rsidR="00354455" w:rsidRPr="00A363EB" w:rsidRDefault="00354455" w:rsidP="00354455">
      <w:pPr>
        <w:rPr>
          <w:rFonts w:ascii="Times New Roman" w:hAnsi="Times New Roman" w:cs="Times New Roman"/>
          <w:sz w:val="22"/>
          <w:szCs w:val="22"/>
        </w:rPr>
      </w:pPr>
    </w:p>
    <w:p w14:paraId="675032C9" w14:textId="77777777" w:rsidR="00354455" w:rsidRPr="00A363EB" w:rsidRDefault="00354455" w:rsidP="0035445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363EB">
        <w:rPr>
          <w:rFonts w:ascii="Times New Roman" w:hAnsi="Times New Roman" w:cs="Times New Roman"/>
          <w:b/>
          <w:bCs/>
          <w:sz w:val="22"/>
          <w:szCs w:val="22"/>
        </w:rPr>
        <w:t>Supplementary Table 1: Comparisons of PEERS performances between normative and clinical samples – raw scores.</w:t>
      </w:r>
    </w:p>
    <w:tbl>
      <w:tblPr>
        <w:tblW w:w="15492" w:type="dxa"/>
        <w:tblInd w:w="-851" w:type="dxa"/>
        <w:tblLook w:val="04A0" w:firstRow="1" w:lastRow="0" w:firstColumn="1" w:lastColumn="0" w:noHBand="0" w:noVBand="1"/>
      </w:tblPr>
      <w:tblGrid>
        <w:gridCol w:w="3960"/>
        <w:gridCol w:w="551"/>
        <w:gridCol w:w="718"/>
        <w:gridCol w:w="1587"/>
        <w:gridCol w:w="440"/>
        <w:gridCol w:w="721"/>
        <w:gridCol w:w="1731"/>
        <w:gridCol w:w="440"/>
        <w:gridCol w:w="721"/>
        <w:gridCol w:w="1731"/>
        <w:gridCol w:w="440"/>
        <w:gridCol w:w="721"/>
        <w:gridCol w:w="1731"/>
      </w:tblGrid>
      <w:tr w:rsidR="00354455" w:rsidRPr="00A363EB" w14:paraId="37F8C4D3" w14:textId="77777777" w:rsidTr="003A6718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3D16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8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365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TDC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61D5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ASD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70F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ADHD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9B5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ANXIETY</w:t>
            </w:r>
          </w:p>
        </w:tc>
      </w:tr>
      <w:tr w:rsidR="00354455" w:rsidRPr="00A363EB" w14:paraId="7C490275" w14:textId="77777777" w:rsidTr="003A6718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3AE4A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2C5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BEF2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8F0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95%CI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1E44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FDD4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9947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95%CI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1434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5DB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E49C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95%CI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0A99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6C0F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M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5F65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95%CI)</w:t>
            </w:r>
          </w:p>
        </w:tc>
      </w:tr>
      <w:tr w:rsidR="00354455" w:rsidRPr="00A363EB" w14:paraId="5ACFCA4C" w14:textId="77777777" w:rsidTr="003A6718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36F2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Cognition (COG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9FE0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5CE5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953B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E2AE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1CC7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E9F7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833E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CB8B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9485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AA6E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F7F5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3C1D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4E56CE07" w14:textId="77777777" w:rsidTr="003A6718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B46D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Friend Fin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AC3C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76B4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A96F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038E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3EB9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F468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1245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DD27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CCD9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9D10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4ECD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B5BD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3A78BE8D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CF7C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Erro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CC4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4A0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3D1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8-1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79B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491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.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4C9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7-2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61D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748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449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4-1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739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976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76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3-0.8)</w:t>
            </w:r>
          </w:p>
        </w:tc>
      </w:tr>
      <w:tr w:rsidR="00354455" w:rsidRPr="00A363EB" w14:paraId="758C2BEA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FC0B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ompletion Time (seconds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089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47F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2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0C9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50.4-54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2E1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E58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D52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47.4-59.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C98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244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.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2CB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46.8-59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D3B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545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43.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A2A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37.0-50.5)*</w:t>
            </w:r>
          </w:p>
        </w:tc>
      </w:tr>
      <w:tr w:rsidR="00354455" w:rsidRPr="00A363EB" w14:paraId="06D6740F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B502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Move Fas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D115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1E2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53A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CC5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242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0AB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F5C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CC2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F39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39B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661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4C1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687EFAC6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204A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ompletion Tim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A39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3A5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4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DF7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4.2-24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F43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35E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3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801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2.5-24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E42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1C5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3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C2C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2.6-24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049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ABB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2.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4E0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21.3-23.3)*</w:t>
            </w:r>
          </w:p>
        </w:tc>
      </w:tr>
      <w:tr w:rsidR="00354455" w:rsidRPr="00A363EB" w14:paraId="32D9CA77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64A7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Think Fast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5BFF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0CB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BD5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ECF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D65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A4E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C43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E4B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610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599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348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C34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4E437BE1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0B00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Erro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DBA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BCD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408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7-0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579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AF1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F08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5-1.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7B0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A64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8B4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4-1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A69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B91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877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2-0.9)</w:t>
            </w:r>
          </w:p>
        </w:tc>
      </w:tr>
      <w:tr w:rsidR="00354455" w:rsidRPr="00A363EB" w14:paraId="5B2903DA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418E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ompletion Time (seconds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9DC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E5A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9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14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38.1-40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431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A79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8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F91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34.9-41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9C4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72A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6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9F6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33.5-39.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228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F16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33.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047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30.0-36.1)*</w:t>
            </w:r>
          </w:p>
        </w:tc>
      </w:tr>
      <w:tr w:rsidR="00354455" w:rsidRPr="00A363EB" w14:paraId="73BFE568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B73C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Matching Emo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347F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DDB4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1096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1B3F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E48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CCE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3C80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CF71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07C6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909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70A4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22C7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</w:tr>
      <w:tr w:rsidR="00354455" w:rsidRPr="00A363EB" w14:paraId="2908F89D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B860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Erro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FC7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2C0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8E6F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.4-1.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2198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257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A228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.3-2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462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A5E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3774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.1-2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530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45F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.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09EC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9-1.7)</w:t>
            </w:r>
          </w:p>
        </w:tc>
      </w:tr>
      <w:tr w:rsidR="00354455" w:rsidRPr="00A363EB" w14:paraId="0BDED9D9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6637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ompletion Time (seconds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C3B4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9D5F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0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2957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67.6-73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A2B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48A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0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BEFA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64.2-77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05E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E45A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9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277A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62.8-76.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5EC3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293B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4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197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55.5-72.7)</w:t>
            </w:r>
          </w:p>
        </w:tc>
      </w:tr>
      <w:tr w:rsidR="00354455" w:rsidRPr="00A363EB" w14:paraId="708292F4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0C7B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     LISA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C2CB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C62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A3D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5.0-5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FDE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254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6AD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4.9-6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520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EE6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601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5.0-6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7CE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208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.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A65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4.3-5.7)</w:t>
            </w:r>
          </w:p>
        </w:tc>
      </w:tr>
      <w:tr w:rsidR="00354455" w:rsidRPr="00A363EB" w14:paraId="1173A71B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9200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Primary Social Processing (PSP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F17B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A93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73C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B72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BB9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A14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836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DE8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D29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52A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DD6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FD2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4C176A94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5EAC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Odd On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B83D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C82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C79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0D1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741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618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992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7B9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14D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213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51A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7ED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2626DB2F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937F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Erro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3FE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A02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5E6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1-2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0FF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AD2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7CC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1-3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75F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943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.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FC1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2.2-3.5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C13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75A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9E1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.1-2.6)</w:t>
            </w:r>
          </w:p>
        </w:tc>
      </w:tr>
      <w:tr w:rsidR="00354455" w:rsidRPr="00A363EB" w14:paraId="0B4E5B69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5318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ompletion Time (seconds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A25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257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3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165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70.6-76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9B1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A39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7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B67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60.1-95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094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F2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9.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05B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55.4-82.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AB2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B13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3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1C2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58.5-88.4)</w:t>
            </w:r>
          </w:p>
        </w:tc>
      </w:tr>
      <w:tr w:rsidR="00354455" w:rsidRPr="00A363EB" w14:paraId="2F35B4F7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85D0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LISA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5F0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103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8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002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7.8-8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6AE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093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8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A49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6.4-10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A1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BB0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3DF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5.7-8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87A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7BC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CCB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6.0-9.7)</w:t>
            </w:r>
          </w:p>
        </w:tc>
      </w:tr>
      <w:tr w:rsidR="00354455" w:rsidRPr="00A363EB" w14:paraId="04F0D0BB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46D1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Social Scene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86A8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C6D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81A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78B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2C9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9A5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E50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071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F23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1C2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BFA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98C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4CBE6310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3F85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Erro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A3E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1BB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57E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7-3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6FB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878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6F1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6-3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703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EA0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801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9-4.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7D4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940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.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3B4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1.4-2.5)*</w:t>
            </w:r>
          </w:p>
        </w:tc>
      </w:tr>
      <w:tr w:rsidR="00354455" w:rsidRPr="00A363EB" w14:paraId="12EF4954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41F7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ompletion Time (seconds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82C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367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00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137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95.8-104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26D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885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07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FC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87.0-127.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81B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E4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84.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0AF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74.4-95.1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5A4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7C3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07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E75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81.9-133.3)</w:t>
            </w:r>
          </w:p>
        </w:tc>
      </w:tr>
      <w:tr w:rsidR="00354455" w:rsidRPr="00A363EB" w14:paraId="3A63D30B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E8FF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LISA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2B1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205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3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786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3.2-14.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375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17F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4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03A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1.0-18.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A60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BAB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1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376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0.2-13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294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721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4.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91A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9.5-20.3)</w:t>
            </w:r>
          </w:p>
        </w:tc>
      </w:tr>
      <w:tr w:rsidR="00354455" w:rsidRPr="00A363EB" w14:paraId="7CD410D6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0DE3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Finding Emo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7C7C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4B4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DA4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F79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E92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409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401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AA3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B1F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E3C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8EE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E0D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1331398A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CA31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Erro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9BB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3E5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18B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3-2.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7D9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FFA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251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2-3.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06E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79A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3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E76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2.3-3.8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C5F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221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F2D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.9-3.1)</w:t>
            </w:r>
          </w:p>
        </w:tc>
      </w:tr>
      <w:tr w:rsidR="00354455" w:rsidRPr="00A363EB" w14:paraId="2714C9C7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1A47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ompletion Time (seconds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0A0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BE0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3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E69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70.6-75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C12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1D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5.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C50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63.7-87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456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98A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61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222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55.4-68.2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AE3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9C5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4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955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55.1-74.5)</w:t>
            </w:r>
          </w:p>
        </w:tc>
      </w:tr>
      <w:tr w:rsidR="00354455" w:rsidRPr="00A363EB" w14:paraId="65C8B898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A059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LISA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53F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130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13D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6.8-7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26C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5E7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.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D1F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5.6-8.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FB6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407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5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F41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5.1-6.5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EEB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026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C85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5.2-7.0)</w:t>
            </w:r>
          </w:p>
        </w:tc>
      </w:tr>
      <w:tr w:rsidR="00354455" w:rsidRPr="00A363EB" w14:paraId="29A472D3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9202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lastRenderedPageBreak/>
              <w:t>Complex Social Processing (CSP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3B0F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6A3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A46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52D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13B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FE2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B77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45B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9CA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C4E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A78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509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09E626D6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CFC3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Multiple Mora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2DC7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FF2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C56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977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94C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B3B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656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CAF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932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5F4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7A1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A6E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77990A07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A772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Decision-Making Scor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BA1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2A53" w14:textId="5E142616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7270" w14:textId="6E3CBA7A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6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.8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-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.1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2D0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F0AA" w14:textId="2ACADC06" w:rsidR="00354455" w:rsidRPr="00A363EB" w:rsidRDefault="003A6718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7249" w14:textId="77EC33C4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5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.9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-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.2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542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4855" w14:textId="3B8ADE2A" w:rsidR="00354455" w:rsidRPr="00A363EB" w:rsidRDefault="003A6718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.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D69F" w14:textId="2F579C6E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.1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-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.2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616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D634" w14:textId="4F18EF38" w:rsidR="00354455" w:rsidRPr="00A363EB" w:rsidRDefault="003A6718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79A9" w14:textId="6B87BAF2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.5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-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.7)</w:t>
            </w:r>
          </w:p>
        </w:tc>
      </w:tr>
      <w:tr w:rsidR="00354455" w:rsidRPr="00A363EB" w14:paraId="5B946410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B33E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Moral Maturity Scor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1F5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7527" w14:textId="511BBA51" w:rsidR="00354455" w:rsidRPr="00A363EB" w:rsidRDefault="003A6718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7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1362" w14:textId="12DC114C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7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.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-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8.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9BF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8596" w14:textId="7C06D7DE" w:rsidR="00354455" w:rsidRPr="00A363EB" w:rsidRDefault="003A6718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</w:t>
            </w:r>
            <w:r w:rsidR="00354455"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5.</w:t>
            </w: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9513" w14:textId="501B3CD1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</w:t>
            </w:r>
            <w:r w:rsidR="003A6718"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</w:t>
            </w: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3.8-</w:t>
            </w:r>
            <w:r w:rsidR="003A6718"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</w:t>
            </w: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7.</w:t>
            </w:r>
            <w:proofErr w:type="gramStart"/>
            <w:r w:rsidR="003A6718"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7</w:t>
            </w: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)*</w:t>
            </w:r>
            <w:proofErr w:type="gram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BB9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5B57" w14:textId="3FF903C1" w:rsidR="00354455" w:rsidRPr="00A363EB" w:rsidRDefault="003A6718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</w:t>
            </w:r>
            <w:r w:rsidR="00354455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E243" w14:textId="0DD952E0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.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-</w:t>
            </w:r>
            <w:r w:rsidR="003A6718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8.5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ED0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B9FF" w14:textId="57EF167D" w:rsidR="00354455" w:rsidRPr="00A363EB" w:rsidRDefault="00A74865" w:rsidP="00A748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</w:t>
            </w:r>
            <w:r w:rsidR="00354455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.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5C08" w14:textId="53DF9657" w:rsidR="00354455" w:rsidRPr="00A363EB" w:rsidRDefault="00354455" w:rsidP="00A748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</w:t>
            </w:r>
            <w:r w:rsidR="00A74865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.</w:t>
            </w:r>
            <w:r w:rsidR="00A74865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8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-</w:t>
            </w:r>
            <w:r w:rsidR="00A74865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8.7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</w:tr>
      <w:tr w:rsidR="00354455" w:rsidRPr="00A363EB" w14:paraId="003BE383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ACC0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Emotional Congruence Score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340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7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575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.4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89C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3.3-3.4)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DFA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38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D84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3.0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974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2.9-3.2)*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1C5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AU"/>
              </w:rPr>
              <w:t>39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3EB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AU"/>
              </w:rPr>
              <w:t>3.2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287B" w14:textId="43977B72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AU"/>
              </w:rPr>
              <w:t>(3.</w:t>
            </w:r>
            <w:r w:rsidR="003A6718" w:rsidRPr="00A363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AU"/>
              </w:rPr>
              <w:t>0</w:t>
            </w:r>
            <w:r w:rsidRPr="00A363E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n-AU"/>
              </w:rPr>
              <w:t>-3.4)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D86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8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48C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.3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A29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3.1-3.6)</w:t>
            </w:r>
          </w:p>
        </w:tc>
      </w:tr>
      <w:tr w:rsidR="00354455" w:rsidRPr="00A363EB" w14:paraId="060E5033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CBEB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Get Thi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BA1D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8DC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0EB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E16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A1C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311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815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CAF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CED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9E7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1F9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4CE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5027BE5D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684D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Erro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3F8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9A5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0C4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.7-2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AFA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0FD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FFF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.4-2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F53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C95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.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515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2.2-3.5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7A0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4F5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.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71B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.1-2.8)</w:t>
            </w:r>
          </w:p>
        </w:tc>
      </w:tr>
      <w:tr w:rsidR="00354455" w:rsidRPr="00A363EB" w14:paraId="706EF3AB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C390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ompletion Time (seconds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339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191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68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D91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54.7-183.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BDE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983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98.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760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173.5-223.2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D4E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D29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90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1D4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76.3-204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597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516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99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72C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167.6-231.6)*</w:t>
            </w:r>
          </w:p>
        </w:tc>
      </w:tr>
      <w:tr w:rsidR="00354455" w:rsidRPr="00A363EB" w14:paraId="5545439F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ED5A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Get This scor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927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304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4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E55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1.7-26.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D9A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D6B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8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749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25.0-32.6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478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20F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9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7C4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26.2-32.1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3DE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E65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7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6C0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3.7-31.8)</w:t>
            </w:r>
          </w:p>
        </w:tc>
      </w:tr>
      <w:tr w:rsidR="00354455" w:rsidRPr="00A363EB" w14:paraId="0E7B6626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FBE8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n-AU"/>
              </w:rPr>
              <w:t>Supplementary subtest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E89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E07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F4B2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4F7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D685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7D99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905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7BBA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1CE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EB43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589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F5B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</w:tr>
      <w:tr w:rsidR="00354455" w:rsidRPr="00A363EB" w14:paraId="5A9F3135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7767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Say Wha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7BB7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F86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F72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A9C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EE8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12D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E0F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CD7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9D3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E21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D01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C0E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7EFDC4E5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A44F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Erro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2D4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1BE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051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5.0-6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437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FCF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6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BBC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5.7-7.6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29D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FC9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7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09E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6.8-8.5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20A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9D8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.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610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4.6-6.7)</w:t>
            </w:r>
          </w:p>
        </w:tc>
      </w:tr>
      <w:tr w:rsidR="00354455" w:rsidRPr="00A363EB" w14:paraId="4F80F5A1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7B5A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ompletion Time (seconds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16C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4CB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89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2D4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85.4-93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6DE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716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96.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CD5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85.3-108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862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44F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99.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4D1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89.9-109.9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15E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927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99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CA1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84.4-114.5)</w:t>
            </w:r>
          </w:p>
        </w:tc>
      </w:tr>
      <w:tr w:rsidR="00354455" w:rsidRPr="00A363EB" w14:paraId="615EAD53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10C2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LISA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B23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328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5E3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6.8-7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E5C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110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9.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7FA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7.0-12.4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E74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6E6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9.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5CB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7.2-11.6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6BE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E51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9.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AC8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6.0-12.8)*</w:t>
            </w:r>
          </w:p>
        </w:tc>
      </w:tr>
      <w:tr w:rsidR="00354455" w:rsidRPr="00A363EB" w14:paraId="1FF470F6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288A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Mind Rea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F261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283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899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535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393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5E7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6A8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835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15A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4D4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7DF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83C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6A010AFA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4BC7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Level 1 – Mental and Physical Inference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1D42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528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FD7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DAC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2F3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C41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9D4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1DA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9BB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66C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BCC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D16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3DC1153A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1B7F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Erro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A89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46F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BF8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3-0.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A98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FB4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BF5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0.6-1.6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0E1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B65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F89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0.8-1.6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35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0A4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5AE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2-0.9)</w:t>
            </w:r>
          </w:p>
        </w:tc>
      </w:tr>
      <w:tr w:rsidR="00354455" w:rsidRPr="00A363EB" w14:paraId="35836E9B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2C96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ompletion Time (seconds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3A2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C4D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71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F0F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66.8-76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795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F1D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81.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AD2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75.3-87.4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7CE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35B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80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67F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74.0-87.2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9C9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4FD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81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655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70.5-91.8)</w:t>
            </w:r>
          </w:p>
        </w:tc>
      </w:tr>
      <w:tr w:rsidR="00354455" w:rsidRPr="00A363EB" w14:paraId="2AFA786A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0C66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Level 2 – Predict without Distracto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6198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FB6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848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FEA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834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BAC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D79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672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8FC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614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7E1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130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571587C4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4CED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Erro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18C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889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654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1-2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B0D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87A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45A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.5-3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B05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0A6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491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2-3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F2C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BCA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BA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.3-3.2)</w:t>
            </w:r>
          </w:p>
        </w:tc>
      </w:tr>
      <w:tr w:rsidR="00354455" w:rsidRPr="00A363EB" w14:paraId="415D3EAB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4756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ompletion Time (seconds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A5F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4BD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07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B07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03.9-111.7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20B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277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23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52D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113.5-133.4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65B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D6C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17.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94D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106.5-129.3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BC3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5CD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18.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ED2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107.4-129.1)*</w:t>
            </w:r>
          </w:p>
        </w:tc>
      </w:tr>
      <w:tr w:rsidR="00354455" w:rsidRPr="00A363EB" w14:paraId="64BD9280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EFC7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Level 3 – Predict with Distraction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6DFA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CAA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BF9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88D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FF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C5E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2F3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69C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D91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AF6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175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9B9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2E003F8C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28BE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Erro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DE9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DB7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3BE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.3-2.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D40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8B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B0B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.5-3.3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333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24F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C23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1.8-3.2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B78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FC0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882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.0-2.2)</w:t>
            </w:r>
          </w:p>
        </w:tc>
      </w:tr>
      <w:tr w:rsidR="00354455" w:rsidRPr="00A363EB" w14:paraId="14991EB0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AF9B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Completion Time (seconds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ADA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433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41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D43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34.9-147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70F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3FD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57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580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143.1-171.1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886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61D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47.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BB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32.5-161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FFB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EAB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50.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A43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139.1-161.8)</w:t>
            </w:r>
          </w:p>
        </w:tc>
      </w:tr>
      <w:tr w:rsidR="00354455" w:rsidRPr="00A363EB" w14:paraId="3D896ED3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02B4" w14:textId="22766183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Mind</w:t>
            </w:r>
            <w:r w:rsidR="00677989"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Reading Scor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992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ED8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C3D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3.6-4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E5F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1C8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.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96C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3.5-6.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1B9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5F0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5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186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4.5-6.5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521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810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.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2F5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8-5.2)</w:t>
            </w:r>
          </w:p>
        </w:tc>
      </w:tr>
      <w:tr w:rsidR="00354455" w:rsidRPr="00A363EB" w14:paraId="021245C5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6F2A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Social Inten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847" w14:textId="77777777" w:rsidR="00354455" w:rsidRPr="00A363EB" w:rsidRDefault="00354455" w:rsidP="003A67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CD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A60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87B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D57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FE3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32F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030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0BB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719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F0F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0D8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54455" w:rsidRPr="00A363EB" w14:paraId="7A48C7E6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59EE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Hosti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BE4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965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291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0-3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855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2B9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9A6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5-3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F52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C3C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3.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86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3.3-4.5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3AF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780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B3F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7-3.5)</w:t>
            </w:r>
          </w:p>
        </w:tc>
      </w:tr>
      <w:tr w:rsidR="00354455" w:rsidRPr="00A363EB" w14:paraId="2FECAF08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BE56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Non-hosti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C5C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49A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1D6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3.0-4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BA4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4F2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641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1-3.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2AD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FA5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.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7D5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1.4-2.6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CF0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C1D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.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738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5-3.3)</w:t>
            </w:r>
          </w:p>
        </w:tc>
      </w:tr>
      <w:tr w:rsidR="00354455" w:rsidRPr="00A363EB" w14:paraId="75B551D8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9256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Passiv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AB3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F26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7E3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3.9-5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BB5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285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.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16A7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3.5-5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FE9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3BA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.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240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3.1-4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A4D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A70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.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FE8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3.0-5.8)</w:t>
            </w:r>
          </w:p>
        </w:tc>
      </w:tr>
      <w:tr w:rsidR="00354455" w:rsidRPr="00A363EB" w14:paraId="4A07DD2D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B784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Aggressiv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1A1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EE1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233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2-0.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1C4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3FA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F464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0.7-2.5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75A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1D0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663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1.0-3.1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6A4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DEA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.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F46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1-2.3)</w:t>
            </w:r>
          </w:p>
        </w:tc>
      </w:tr>
      <w:tr w:rsidR="00354455" w:rsidRPr="00A363EB" w14:paraId="7E1F7890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F08C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lastRenderedPageBreak/>
              <w:t>Assertiv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59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972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5B1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6.1-7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D8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424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E59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4.6-7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F9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E82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.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869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4.5-6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7DC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4D5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6.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6A08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4.8-8.0)</w:t>
            </w:r>
          </w:p>
        </w:tc>
      </w:tr>
      <w:tr w:rsidR="00354455" w:rsidRPr="00A363EB" w14:paraId="191F46C2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2D57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Positiv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345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410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803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5.5-5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3E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A9EB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4.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68A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4.2-5.3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7EB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5D1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4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05F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4.1-5.2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44F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BEEF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5.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979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4.9-5.9)</w:t>
            </w:r>
          </w:p>
        </w:tc>
      </w:tr>
      <w:tr w:rsidR="00354455" w:rsidRPr="00A363EB" w14:paraId="12B036B9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3E71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Negativ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573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642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BBC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1-0.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AC9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D4CD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.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70B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0.6-1.7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4DA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1393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.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DDAC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0.8-1.9)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DF3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D84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2EE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0.1-1.1)</w:t>
            </w:r>
          </w:p>
        </w:tc>
      </w:tr>
      <w:tr w:rsidR="00354455" w:rsidRPr="00A363EB" w14:paraId="4EEE5709" w14:textId="77777777" w:rsidTr="003A6718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078A" w14:textId="77777777" w:rsidR="00354455" w:rsidRPr="00A363EB" w:rsidRDefault="00354455" w:rsidP="003A6718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Social Information Processing Scor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F2A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3C3DE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3.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0081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(2.6-4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61B3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F22B0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5.9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290A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4.4-7.3)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35065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1FB6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7.3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6DF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5.7-9.0)*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0AFAA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EE29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4.9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A032" w14:textId="77777777" w:rsidR="00354455" w:rsidRPr="00A363EB" w:rsidRDefault="00354455" w:rsidP="003A6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6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(3.3-6.5)*</w:t>
            </w:r>
          </w:p>
        </w:tc>
      </w:tr>
    </w:tbl>
    <w:p w14:paraId="288DC8F1" w14:textId="54F14173" w:rsidR="00354455" w:rsidRPr="00A363EB" w:rsidRDefault="00354455" w:rsidP="00354455">
      <w:pPr>
        <w:rPr>
          <w:rFonts w:ascii="Times New Roman" w:hAnsi="Times New Roman" w:cs="Times New Roman"/>
          <w:sz w:val="22"/>
          <w:szCs w:val="22"/>
        </w:rPr>
      </w:pPr>
      <w:r w:rsidRPr="00A363EB">
        <w:rPr>
          <w:rFonts w:ascii="Times New Roman" w:hAnsi="Times New Roman" w:cs="Times New Roman"/>
          <w:sz w:val="22"/>
          <w:szCs w:val="22"/>
        </w:rPr>
        <w:t>TDC = typically developing children, ASD = autism spectrum disorder, ADHD = attention deficit/hyperactivity disorder, M = mean, 95%CI = 95% confidence interval, LISAS = Linear Integrated Speed-Accuracy Score</w:t>
      </w:r>
      <w:r w:rsidR="00947C1C" w:rsidRPr="00A363EB">
        <w:rPr>
          <w:rFonts w:ascii="Times New Roman" w:hAnsi="Times New Roman" w:cs="Times New Roman"/>
          <w:sz w:val="22"/>
          <w:szCs w:val="22"/>
        </w:rPr>
        <w:t>, Social Information Processing Score = sum of all Hostile, Aggressive and Negative responses</w:t>
      </w:r>
      <w:r w:rsidRPr="00A363EB">
        <w:rPr>
          <w:rFonts w:ascii="Times New Roman" w:hAnsi="Times New Roman" w:cs="Times New Roman"/>
          <w:sz w:val="22"/>
          <w:szCs w:val="22"/>
        </w:rPr>
        <w:t>.</w:t>
      </w:r>
    </w:p>
    <w:p w14:paraId="626282C4" w14:textId="77777777" w:rsidR="00354455" w:rsidRPr="00A363EB" w:rsidRDefault="00354455" w:rsidP="00354455">
      <w:pPr>
        <w:rPr>
          <w:rFonts w:ascii="Times New Roman" w:hAnsi="Times New Roman" w:cs="Times New Roman"/>
          <w:sz w:val="22"/>
          <w:szCs w:val="22"/>
        </w:rPr>
      </w:pPr>
      <w:r w:rsidRPr="00A363EB">
        <w:rPr>
          <w:rFonts w:ascii="Times New Roman" w:hAnsi="Times New Roman" w:cs="Times New Roman"/>
          <w:sz w:val="22"/>
          <w:szCs w:val="22"/>
        </w:rPr>
        <w:t>Note: TDC group is mutually exclusive from clinical groups.</w:t>
      </w:r>
    </w:p>
    <w:p w14:paraId="377A8428" w14:textId="72609311" w:rsidR="00354455" w:rsidRPr="00A363EB" w:rsidRDefault="00307F5B" w:rsidP="00354455">
      <w:pPr>
        <w:rPr>
          <w:rFonts w:ascii="Times New Roman" w:hAnsi="Times New Roman" w:cs="Times New Roman"/>
          <w:sz w:val="22"/>
          <w:szCs w:val="22"/>
        </w:rPr>
      </w:pPr>
      <w:r w:rsidRPr="00A363EB">
        <w:rPr>
          <w:rFonts w:ascii="Times New Roman" w:hAnsi="Times New Roman" w:cs="Times New Roman"/>
          <w:sz w:val="22"/>
          <w:szCs w:val="22"/>
        </w:rPr>
        <w:t>*Bold = significant group differences</w:t>
      </w:r>
    </w:p>
    <w:p w14:paraId="18C34BE1" w14:textId="77777777" w:rsidR="00F30A67" w:rsidRPr="00A363EB" w:rsidRDefault="00F30A67" w:rsidP="00F30A67">
      <w:pPr>
        <w:rPr>
          <w:rFonts w:ascii="Times New Roman" w:hAnsi="Times New Roman" w:cs="Times New Roman"/>
          <w:sz w:val="22"/>
          <w:szCs w:val="22"/>
        </w:rPr>
      </w:pPr>
    </w:p>
    <w:p w14:paraId="1742A62C" w14:textId="18E2537D" w:rsidR="00F30A67" w:rsidRPr="00A363EB" w:rsidRDefault="00F30A67" w:rsidP="00F30A67">
      <w:pPr>
        <w:rPr>
          <w:rFonts w:ascii="Times New Roman" w:hAnsi="Times New Roman" w:cs="Times New Roman"/>
          <w:sz w:val="22"/>
          <w:szCs w:val="22"/>
        </w:rPr>
      </w:pPr>
    </w:p>
    <w:p w14:paraId="3245B770" w14:textId="77777777" w:rsidR="00F30A67" w:rsidRPr="00A363EB" w:rsidRDefault="00F30A67" w:rsidP="00354455">
      <w:pPr>
        <w:rPr>
          <w:rFonts w:ascii="Times New Roman" w:hAnsi="Times New Roman" w:cs="Times New Roman"/>
          <w:sz w:val="22"/>
          <w:szCs w:val="22"/>
        </w:rPr>
      </w:pPr>
    </w:p>
    <w:p w14:paraId="5570455E" w14:textId="77777777" w:rsidR="00354455" w:rsidRPr="00A363EB" w:rsidRDefault="00354455">
      <w:pPr>
        <w:rPr>
          <w:rFonts w:ascii="Times New Roman" w:hAnsi="Times New Roman" w:cs="Times New Roman"/>
        </w:rPr>
      </w:pPr>
    </w:p>
    <w:sectPr w:rsidR="00354455" w:rsidRPr="00A363EB" w:rsidSect="00354455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455"/>
    <w:rsid w:val="001F4982"/>
    <w:rsid w:val="00307F5B"/>
    <w:rsid w:val="00354455"/>
    <w:rsid w:val="003A6718"/>
    <w:rsid w:val="004A7838"/>
    <w:rsid w:val="004E05FC"/>
    <w:rsid w:val="00590704"/>
    <w:rsid w:val="005C717F"/>
    <w:rsid w:val="00677989"/>
    <w:rsid w:val="006A2499"/>
    <w:rsid w:val="00947C1C"/>
    <w:rsid w:val="00A363EB"/>
    <w:rsid w:val="00A74865"/>
    <w:rsid w:val="00C44F18"/>
    <w:rsid w:val="00CC1A55"/>
    <w:rsid w:val="00E434C6"/>
    <w:rsid w:val="00F30A67"/>
    <w:rsid w:val="00FD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77559"/>
  <w15:chartTrackingRefBased/>
  <w15:docId w15:val="{8E7488BE-E7AD-0E41-85A1-05993D57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7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718"/>
    <w:rPr>
      <w:rFonts w:ascii="Segoe UI" w:eastAsiaTheme="minorEastAsia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A783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5</TotalTime>
  <Pages>3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Anderson</dc:creator>
  <cp:keywords/>
  <dc:description/>
  <cp:lastModifiedBy>Amy Brown</cp:lastModifiedBy>
  <cp:revision>5</cp:revision>
  <cp:lastPrinted>2022-08-24T23:36:00Z</cp:lastPrinted>
  <dcterms:created xsi:type="dcterms:W3CDTF">2022-10-06T01:11:00Z</dcterms:created>
  <dcterms:modified xsi:type="dcterms:W3CDTF">2022-11-24T00:01:00Z</dcterms:modified>
</cp:coreProperties>
</file>